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5614" w14:textId="5376E02F" w:rsidR="00BC6892" w:rsidRPr="00BC6892" w:rsidRDefault="00BC6892" w:rsidP="00740309">
      <w:pPr>
        <w:rPr>
          <w:lang w:val="en-US"/>
        </w:rPr>
      </w:pPr>
    </w:p>
    <w:tbl>
      <w:tblPr>
        <w:tblpPr w:leftFromText="141" w:rightFromText="141" w:tblpY="562"/>
        <w:tblW w:w="10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3402"/>
        <w:gridCol w:w="2551"/>
        <w:gridCol w:w="3827"/>
      </w:tblGrid>
      <w:tr w:rsidR="00BC6892" w:rsidRPr="00BA09E7" w14:paraId="7967D6E6" w14:textId="77777777" w:rsidTr="009635A1">
        <w:trPr>
          <w:trHeight w:val="889"/>
        </w:trPr>
        <w:tc>
          <w:tcPr>
            <w:tcW w:w="983" w:type="dxa"/>
            <w:shd w:val="clear" w:color="auto" w:fill="E7E6E6" w:themeFill="background2"/>
            <w:vAlign w:val="center"/>
            <w:hideMark/>
          </w:tcPr>
          <w:p w14:paraId="22CF6F00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ample</w:t>
            </w:r>
          </w:p>
          <w:p w14:paraId="56633E17" w14:textId="0AE215EA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#</w:t>
            </w:r>
          </w:p>
        </w:tc>
        <w:tc>
          <w:tcPr>
            <w:tcW w:w="3402" w:type="dxa"/>
            <w:shd w:val="clear" w:color="auto" w:fill="E7E6E6" w:themeFill="background2"/>
            <w:vAlign w:val="center"/>
            <w:hideMark/>
          </w:tcPr>
          <w:p w14:paraId="3851DF76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nts identified</w:t>
            </w:r>
          </w:p>
        </w:tc>
        <w:tc>
          <w:tcPr>
            <w:tcW w:w="2551" w:type="dxa"/>
            <w:shd w:val="clear" w:color="auto" w:fill="E7E6E6" w:themeFill="background2"/>
            <w:vAlign w:val="center"/>
            <w:hideMark/>
          </w:tcPr>
          <w:p w14:paraId="37F679F3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llele 1</w:t>
            </w:r>
          </w:p>
        </w:tc>
        <w:tc>
          <w:tcPr>
            <w:tcW w:w="3827" w:type="dxa"/>
            <w:shd w:val="clear" w:color="auto" w:fill="E7E6E6" w:themeFill="background2"/>
            <w:vAlign w:val="center"/>
            <w:hideMark/>
          </w:tcPr>
          <w:p w14:paraId="05B12F14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llele 2</w:t>
            </w:r>
          </w:p>
        </w:tc>
      </w:tr>
      <w:tr w:rsidR="00BC6892" w:rsidRPr="00713F7E" w14:paraId="0FE4FA4B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1FAC1E15" w14:textId="54910BD4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  <w:r w:rsidR="00713F7E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1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90ACE18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1804C&gt;T,p.Arg602Trp;  </w:t>
            </w:r>
          </w:p>
          <w:p w14:paraId="1E91269E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828G&gt;A,p.Arg943Gln;</w:t>
            </w:r>
          </w:p>
          <w:p w14:paraId="41834235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38FB7AE" w14:textId="3D63E770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818Gl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B86728B" w14:textId="77777777" w:rsidR="00BC6892" w:rsidRPr="00365809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1804C&gt;T,p.Arg602Trp;  c.2828G&gt;A,p.Arg943Gln;</w:t>
            </w:r>
          </w:p>
        </w:tc>
      </w:tr>
      <w:tr w:rsidR="00BC6892" w:rsidRPr="00835F49" w14:paraId="37AFD84C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5E62C0C6" w14:textId="167ED9D4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7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D8A483F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c.2453G&gt;A,p.Gly818Glu; </w:t>
            </w:r>
          </w:p>
          <w:p w14:paraId="0D0243F9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c.5824G&gt;C,p.Glu1942Gln; </w:t>
            </w:r>
          </w:p>
          <w:p w14:paraId="2AF66BF1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83A&gt;G,p.His2128Arg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97D724" w14:textId="50541466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818Gl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E254AB5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24G&gt;C,p.Glu1942Gln; c.6383A&gt;G,p.His2128Arg</w:t>
            </w:r>
          </w:p>
        </w:tc>
      </w:tr>
      <w:tr w:rsidR="00BC6892" w:rsidRPr="00835F49" w14:paraId="741037A0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7009AD94" w14:textId="31C69BA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</w:t>
            </w:r>
            <w:r w:rsidR="00713F7E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E54FC07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512C&gt;G,p.His1838Asp;</w:t>
            </w:r>
          </w:p>
          <w:p w14:paraId="5D557CB8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c.5882G&gt;A,p.Gly1961Glu; </w:t>
            </w:r>
          </w:p>
          <w:p w14:paraId="339E996D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670CABB" w14:textId="35E6FD8F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Ile1775Asn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01E4380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512C&gt;G,p.His1838Asp;     c.5882G&gt;A,p.Gly1961Glu</w:t>
            </w:r>
          </w:p>
        </w:tc>
      </w:tr>
      <w:tr w:rsidR="00BC6892" w:rsidRPr="00835F49" w14:paraId="20BFD74D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2D32E2D2" w14:textId="40E250E6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9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4346922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28G&gt;A,p.Arg1443His;</w:t>
            </w:r>
          </w:p>
          <w:p w14:paraId="39B204D5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2267C&gt;T,p.Ser756Phe; </w:t>
            </w:r>
          </w:p>
          <w:p w14:paraId="7D704427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522_2530del,p.Gln841_Met843del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6F39822" w14:textId="7AB1EA6B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28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Arg1443His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A2035E1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267C&gt;T,p.Ser756Phe; c.2522_2530del,p.Gln841_Met843del</w:t>
            </w:r>
          </w:p>
        </w:tc>
      </w:tr>
      <w:tr w:rsidR="00BC6892" w:rsidRPr="00835F49" w14:paraId="3283ADB4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7AB36149" w14:textId="6D0BFF40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30</w:t>
            </w:r>
            <w:r w:rsidR="00BC6892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A83630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c.5882G&gt;A,p.Gly1961Glu; </w:t>
            </w:r>
          </w:p>
          <w:p w14:paraId="2633B544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5527C&gt;T,p.Arg1843Trp; </w:t>
            </w:r>
          </w:p>
          <w:p w14:paraId="28BDC5C6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,p.Ala1038Va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BF591C" w14:textId="77777777" w:rsidR="00F25BC0" w:rsidRPr="00740309" w:rsidRDefault="00F25BC0" w:rsidP="00F25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</w:p>
          <w:p w14:paraId="3B5814B4" w14:textId="6319BBD3" w:rsidR="00F25BC0" w:rsidRPr="00BA09E7" w:rsidRDefault="00F25BC0" w:rsidP="00F25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1961Gl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</w:t>
            </w:r>
          </w:p>
          <w:p w14:paraId="13590F21" w14:textId="1883FF74" w:rsidR="00BC6892" w:rsidRPr="00F25BC0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495C44F9" w14:textId="15097FE2" w:rsidR="00F25BC0" w:rsidRDefault="00F25BC0" w:rsidP="00F25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527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843Trp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; </w:t>
            </w:r>
          </w:p>
          <w:p w14:paraId="5AA6226E" w14:textId="067A6A91" w:rsidR="00BC6892" w:rsidRPr="00BA09E7" w:rsidRDefault="00F25BC0" w:rsidP="00F25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la1038Val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BC6892" w:rsidRPr="00835F49" w14:paraId="2062E18D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00ABA0C5" w14:textId="51BEAF1C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4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34358E4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c.2453G&gt;A,p.Gly818Glu; </w:t>
            </w:r>
          </w:p>
          <w:p w14:paraId="59B60CED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3292C&gt;T,p.Arg1098Cys; </w:t>
            </w:r>
          </w:p>
          <w:p w14:paraId="381ACD32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88_491del,p.Leu163Hisfs*1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73EBC9F" w14:textId="3A1C5114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818Gl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CD70836" w14:textId="2A58F1B2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292C&gt;T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098Cys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; c.488_491del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Leu163Hisfs*18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BC6892" w:rsidRPr="00835F49" w14:paraId="254412C7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0C73A136" w14:textId="26389207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14</w:t>
            </w:r>
            <w:r w:rsidR="00BC6892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AFC56EE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88_491del,p.Leu163Hisfs*18;</w:t>
            </w:r>
          </w:p>
          <w:p w14:paraId="4D9FB8C9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292C&gt;T,p.Arg1098Cys;</w:t>
            </w:r>
          </w:p>
          <w:p w14:paraId="0380C613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905A&gt;G,p.Lys969Glu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E3B6C37" w14:textId="3D95F49F" w:rsidR="00BC6892" w:rsidRPr="00BA09E7" w:rsidRDefault="00F25BC0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905A&gt;G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Lys969Glu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8B3655A" w14:textId="3E71ECD3" w:rsidR="00BC6892" w:rsidRPr="00740309" w:rsidRDefault="00F25BC0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292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098Cys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; c.488_491del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Leu163Hisfs*18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BC6892" w:rsidRPr="00835F49" w14:paraId="1787651D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3F91110B" w14:textId="1CD1F7BB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3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B47A80A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4222T&gt;C,p.Trp1408Arg; </w:t>
            </w:r>
          </w:p>
          <w:p w14:paraId="470667B1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4918C&gt;T,p.Arg1640Trp; </w:t>
            </w:r>
          </w:p>
          <w:p w14:paraId="5BC4C5E5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3G&gt;T,p.Arg1108Leu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6E8BECE" w14:textId="6C5D340C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3G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08Leu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9E98051" w14:textId="77777777" w:rsidR="00F25BC0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22T&gt;C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Trp1408Arg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;</w:t>
            </w:r>
          </w:p>
          <w:p w14:paraId="49ECABCB" w14:textId="4DEC861B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918C&gt;T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640Trp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BC6892" w:rsidRPr="00835F49" w14:paraId="02521039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403EBF42" w14:textId="1327A9B5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3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23C29E2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2C&gt;T,p.Arg1108Cys;c.4222T&gt;C,p.Trp1408Arg; c.4918C&gt;T,p.Arg1640Trp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91F93F4" w14:textId="77002025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2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08Cys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B7BAABD" w14:textId="7CEFB84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22T&gt;C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Trp1408Arg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; c.4918C&gt;T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640Trp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BC6892" w:rsidRPr="00835F49" w14:paraId="5234F0F2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2144FC0D" w14:textId="4FB0C9C3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78</w:t>
            </w:r>
            <w:r w:rsidR="00BC6892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E86520B" w14:textId="77777777" w:rsidR="00BC6892" w:rsidRPr="00365809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1804C&gt;T,p.Arg602Trp; c.2828G&gt;A,p.Arg943Gln; c.6089G&gt;A,p.Arg2030Gl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206603D" w14:textId="75081711" w:rsidR="00BC6892" w:rsidRPr="00BA09E7" w:rsidRDefault="00F25BC0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 (p.Arg602Trp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BD6A162" w14:textId="77777777" w:rsidR="00F25BC0" w:rsidRDefault="00F25BC0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828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Arg943Gln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;</w:t>
            </w:r>
          </w:p>
          <w:p w14:paraId="39A6E1E5" w14:textId="2E1E4F58" w:rsidR="00BC6892" w:rsidRPr="00BA09E7" w:rsidRDefault="00F25BC0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c.6089G&gt;A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Arg2030Gln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</w:tr>
      <w:tr w:rsidR="00BC6892" w:rsidRPr="00835F49" w14:paraId="37B89E39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540C5D30" w14:textId="51E434D5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D1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5FDC24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318C&gt;T,p.Ala1773Val; c.6308C&gt;A,p.Pro2103His; c.6299G&gt;A,p.Gly2100Glu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D8D4BE2" w14:textId="77540D4D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la1773Val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15BCF9D" w14:textId="77777777" w:rsidR="00F25BC0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08C&gt;A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Pro2103His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;</w:t>
            </w:r>
          </w:p>
          <w:p w14:paraId="60A51236" w14:textId="787CA892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c.6299G&gt;A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2100Glu</w:t>
            </w:r>
            <w:r w:rsidR="00F25BC0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</w:tr>
      <w:tr w:rsidR="00BC6892" w:rsidRPr="00BA09E7" w14:paraId="768B6E7C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409ACD2B" w14:textId="22D242F6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DBDCA02" w14:textId="77777777" w:rsidR="00BC6892" w:rsidRPr="00740309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; c.6718A&gt;G,p.Thr2240Ala;</w:t>
            </w:r>
          </w:p>
          <w:p w14:paraId="44FB6AF8" w14:textId="592C3201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352+61G&gt;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43876E" w14:textId="67CA171E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29Leu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5AF70E9" w14:textId="56624452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718A&gt;G</w:t>
            </w:r>
            <w:r w:rsidR="00F25BC0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Thr2240Ala</w:t>
            </w:r>
            <w:r w:rsidR="00F25BC0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;     c.4352+61G&gt;A</w:t>
            </w:r>
          </w:p>
        </w:tc>
      </w:tr>
      <w:tr w:rsidR="00BC6892" w:rsidRPr="00713F7E" w14:paraId="14ED93B2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5E1A9510" w14:textId="620331BB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9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D57721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,p.Ala1038Val; c.5318C&gt;T,p.Ala1773Val; c.5882G&gt;A,p.Gly1961Glu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448118A" w14:textId="0C4B4538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la1773Val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BD5D232" w14:textId="51987B2C" w:rsidR="00BC6892" w:rsidRPr="00365809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3113C&gt;T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Ala1038Val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;  c.5882G&gt;A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</w:t>
            </w:r>
            <w:r w:rsidRPr="0036580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.Gly1961Glu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)</w:t>
            </w:r>
          </w:p>
        </w:tc>
      </w:tr>
      <w:tr w:rsidR="00BC6892" w:rsidRPr="00BA09E7" w14:paraId="1FEEE94A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7947CABC" w14:textId="166ED5A8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XT1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2397B8B" w14:textId="77777777" w:rsidR="00BC6892" w:rsidRPr="00740309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</w:t>
            </w:r>
          </w:p>
          <w:p w14:paraId="0245570C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044_5058del,p.Val1682_1686del;</w:t>
            </w:r>
          </w:p>
          <w:p w14:paraId="392908C7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6429495" w14:textId="433EA7E3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la1773Val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34B043F" w14:textId="447259C9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</w:t>
            </w:r>
            <w:r w:rsidR="00970D2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Ser1642Arg</w:t>
            </w:r>
            <w:r w:rsidR="00970D2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; c.5044_5058del,p.Val1682_1686del</w:t>
            </w:r>
          </w:p>
        </w:tc>
      </w:tr>
      <w:tr w:rsidR="00BC6892" w:rsidRPr="00835F49" w14:paraId="523DA524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  <w:hideMark/>
          </w:tcPr>
          <w:p w14:paraId="2B786DDD" w14:textId="00320787" w:rsidR="00BC6892" w:rsidRPr="00BA09E7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1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61B70AE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;</w:t>
            </w:r>
          </w:p>
          <w:p w14:paraId="25BEA24C" w14:textId="77777777" w:rsidR="00BC6892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53+4C&gt;T;</w:t>
            </w:r>
          </w:p>
          <w:p w14:paraId="1D650458" w14:textId="77777777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718A&gt;G,p.Thr2240Al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764696D" w14:textId="7BCCA4A1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29Leu</w:t>
            </w: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8EBDDDE" w14:textId="77777777" w:rsidR="00970D2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c.4253+4C&gt;T;        </w:t>
            </w:r>
          </w:p>
          <w:p w14:paraId="722D630C" w14:textId="3FACF2D0" w:rsidR="00BC6892" w:rsidRPr="00BA09E7" w:rsidRDefault="00BC6892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 c.6718A&gt;G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Thr2240Ala</w:t>
            </w:r>
            <w:r w:rsidR="00970D2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</w:tr>
      <w:tr w:rsidR="00713F7E" w:rsidRPr="00713F7E" w14:paraId="4CA52C04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</w:tcPr>
          <w:p w14:paraId="29BBE906" w14:textId="64126737" w:rsidR="00713F7E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94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D4488DB" w14:textId="3020ABA9" w:rsidR="00713F7E" w:rsidRDefault="00713F7E" w:rsidP="00713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</w:t>
            </w:r>
            <w:r w:rsidR="009635A1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29Leu;</w:t>
            </w:r>
          </w:p>
          <w:p w14:paraId="0B85F1B1" w14:textId="38782B9C" w:rsidR="00713F7E" w:rsidRPr="00740309" w:rsidRDefault="00713F7E" w:rsidP="00713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</w:t>
            </w:r>
            <w:r w:rsidR="009635A1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Ser1642Arg;</w:t>
            </w:r>
          </w:p>
          <w:p w14:paraId="28366799" w14:textId="4A312D7A" w:rsidR="00713F7E" w:rsidRPr="00740309" w:rsidRDefault="00713F7E" w:rsidP="00713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044_5058del,p.Val1682_1686del</w:t>
            </w:r>
          </w:p>
          <w:p w14:paraId="28E74D1E" w14:textId="3B1B3171" w:rsidR="00713F7E" w:rsidRPr="00740309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C864BBE" w14:textId="7A7511BC" w:rsidR="00713F7E" w:rsidRPr="00BA09E7" w:rsidRDefault="00713F7E" w:rsidP="00963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</w:t>
            </w:r>
            <w:r w:rsidR="009635A1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p.Arg1129Leu</w:t>
            </w:r>
            <w:r w:rsidR="009635A1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DDEEA53" w14:textId="4D41E3AE" w:rsidR="00713F7E" w:rsidRPr="00740309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</w:t>
            </w:r>
            <w:r w:rsidR="009635A1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Ser1642Arg</w:t>
            </w:r>
            <w:r w:rsidR="009635A1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;</w:t>
            </w:r>
          </w:p>
          <w:p w14:paraId="57149BAD" w14:textId="10CDB45B" w:rsidR="00713F7E" w:rsidRPr="00713F7E" w:rsidRDefault="00713F7E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044_5058del</w:t>
            </w:r>
            <w:r w:rsidR="009635A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BA09E7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Val1682_1686del</w:t>
            </w:r>
            <w:r w:rsidR="009635A1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</w:p>
        </w:tc>
      </w:tr>
      <w:tr w:rsidR="009635A1" w:rsidRPr="00713F7E" w14:paraId="66460971" w14:textId="77777777" w:rsidTr="009635A1">
        <w:trPr>
          <w:trHeight w:val="889"/>
        </w:trPr>
        <w:tc>
          <w:tcPr>
            <w:tcW w:w="983" w:type="dxa"/>
            <w:shd w:val="clear" w:color="auto" w:fill="auto"/>
            <w:vAlign w:val="center"/>
          </w:tcPr>
          <w:p w14:paraId="5F35BFC0" w14:textId="6B530F61" w:rsidR="009635A1" w:rsidRDefault="009635A1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49</w:t>
            </w:r>
            <w:r w:rsidR="00970D27" w:rsidRPr="00970D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**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0A0F4F" w14:textId="3EA5D4DF" w:rsidR="009635A1" w:rsidRPr="00740309" w:rsidRDefault="009635A1" w:rsidP="00713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 c.5044_5058del,p.Val1682_1686delc.4926C&gt;G,p.Ser1642Arg; c.5044_5058del,p.Val1682_1686de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FA1E98" w14:textId="4C321FDF" w:rsidR="009635A1" w:rsidRPr="00740309" w:rsidRDefault="009635A1" w:rsidP="00963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 (p.Ser1642Arg); c.5044_5058del (p.Val1682_1686del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E747F57" w14:textId="1412D342" w:rsidR="009635A1" w:rsidRPr="009635A1" w:rsidRDefault="009635A1" w:rsidP="00CA2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</w:t>
            </w:r>
            <w:r w:rsidR="00F25BC0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Ser1642Arg</w:t>
            </w:r>
            <w:r w:rsidR="00F25BC0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; c.5044_5058del</w:t>
            </w:r>
            <w:r w:rsidR="00F25BC0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</w:t>
            </w:r>
            <w:r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Val1682_1686del</w:t>
            </w:r>
            <w:r w:rsidR="00F25BC0" w:rsidRPr="00740309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</w:p>
        </w:tc>
      </w:tr>
    </w:tbl>
    <w:p w14:paraId="21F53191" w14:textId="77777777" w:rsidR="00BC6892" w:rsidRPr="00740309" w:rsidRDefault="00BC6892" w:rsidP="00BC6892"/>
    <w:p w14:paraId="73E65645" w14:textId="32AD504A" w:rsidR="00BC6892" w:rsidRPr="00740309" w:rsidRDefault="00BC6892" w:rsidP="00740309">
      <w:pPr>
        <w:ind w:left="-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0244309"/>
      <w:r w:rsidRPr="00740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4030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40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r w:rsidRPr="00740309">
        <w:rPr>
          <w:rFonts w:ascii="Times New Roman" w:hAnsi="Times New Roman" w:cs="Times New Roman"/>
          <w:i/>
          <w:iCs/>
          <w:sz w:val="24"/>
          <w:szCs w:val="24"/>
          <w:lang w:val="en-US"/>
        </w:rPr>
        <w:t>ABCA4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 alleles identified in this study. </w:t>
      </w:r>
      <w:r w:rsidR="00F25BC0" w:rsidRPr="0074030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>In three samples (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>3930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>4214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>4678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), no segregation of variants analysis was performed. </w:t>
      </w:r>
      <w:r w:rsidR="00970D27" w:rsidRPr="00740309">
        <w:rPr>
          <w:rFonts w:ascii="Times New Roman" w:hAnsi="Times New Roman" w:cs="Times New Roman"/>
          <w:sz w:val="24"/>
          <w:szCs w:val="24"/>
          <w:lang w:val="en-US"/>
        </w:rPr>
        <w:t>**This sample correspond to an individual with uniparental disomy for chromosome 1p.</w:t>
      </w:r>
      <w:r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F25BC0"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 sample ID correspond to IDs in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 xml:space="preserve"> in supplementary table </w:t>
      </w:r>
      <w:r w:rsidR="0074030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3F7E" w:rsidRPr="007403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573B7130" w14:textId="4E23F6EE" w:rsidR="00BC6892" w:rsidRPr="00740309" w:rsidRDefault="00BC6892">
      <w:pPr>
        <w:rPr>
          <w:lang w:val="en-US"/>
        </w:rPr>
      </w:pPr>
    </w:p>
    <w:sectPr w:rsidR="00BC6892" w:rsidRPr="00740309" w:rsidSect="00BC6892">
      <w:pgSz w:w="12240" w:h="15840"/>
      <w:pgMar w:top="993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92"/>
    <w:rsid w:val="003E157F"/>
    <w:rsid w:val="004F64B7"/>
    <w:rsid w:val="00713F7E"/>
    <w:rsid w:val="00740309"/>
    <w:rsid w:val="00835F49"/>
    <w:rsid w:val="009635A1"/>
    <w:rsid w:val="00970D27"/>
    <w:rsid w:val="00BC6892"/>
    <w:rsid w:val="00DC4D74"/>
    <w:rsid w:val="00F2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FDA4"/>
  <w15:chartTrackingRefBased/>
  <w15:docId w15:val="{8CD10762-BB66-4894-9770-CA619BC5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92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40309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7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Zenteno</dc:creator>
  <cp:keywords/>
  <dc:description/>
  <cp:lastModifiedBy>ORDOÑEZ LABASTIDA VIANEY</cp:lastModifiedBy>
  <cp:revision>4</cp:revision>
  <dcterms:created xsi:type="dcterms:W3CDTF">2023-07-14T21:32:00Z</dcterms:created>
  <dcterms:modified xsi:type="dcterms:W3CDTF">2023-07-14T22:26:00Z</dcterms:modified>
</cp:coreProperties>
</file>